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AF4" w:rsidRPr="00B777B9" w:rsidRDefault="00CB2AF4">
      <w:pPr>
        <w:rPr>
          <w:rFonts w:ascii="Times New Roman" w:hAnsi="Times New Roman" w:cs="Times New Roman"/>
          <w:sz w:val="24"/>
          <w:szCs w:val="24"/>
        </w:rPr>
      </w:pPr>
    </w:p>
    <w:p w:rsidR="008663EF" w:rsidRPr="00B777B9" w:rsidRDefault="00C64D82" w:rsidP="008663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77B9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8663EF" w:rsidRPr="00B777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s coding proteins downstream and upstream of full copies of the transposable elements</w:t>
      </w:r>
    </w:p>
    <w:p w:rsidR="008663EF" w:rsidRPr="00B777B9" w:rsidRDefault="008663EF" w:rsidP="008663E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101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76"/>
        <w:gridCol w:w="1520"/>
        <w:gridCol w:w="1455"/>
        <w:gridCol w:w="8"/>
        <w:gridCol w:w="1638"/>
        <w:gridCol w:w="1453"/>
        <w:gridCol w:w="1600"/>
        <w:gridCol w:w="1266"/>
      </w:tblGrid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Scaffold</w:t>
            </w:r>
            <w:proofErr w:type="spellEnd"/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Transposon</w:t>
            </w:r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Approximate</w:t>
            </w:r>
            <w:proofErr w:type="spellEnd"/>
          </w:p>
          <w:p w:rsidR="008663EF" w:rsidRPr="00B777B9" w:rsidRDefault="008663EF" w:rsidP="001D53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distanc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pb</w:t>
            </w:r>
            <w:proofErr w:type="spellEnd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identity</w:t>
            </w:r>
            <w:proofErr w:type="spellEnd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similarity</w:t>
            </w:r>
            <w:proofErr w:type="spellEnd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ess </w:t>
            </w:r>
            <w:proofErr w:type="spellStart"/>
            <w:r w:rsidRPr="00B777B9">
              <w:rPr>
                <w:rFonts w:ascii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D: </w:t>
            </w: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D5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XP_747247.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PX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D: </w:t>
            </w: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XP_001263638.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Eukaryotic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initiatio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U: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XP_001938164.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Melibi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subfamily</w:t>
            </w:r>
            <w:proofErr w:type="spellEnd"/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U: </w:t>
            </w: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5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4709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in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 7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045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id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translocation P-type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</w:t>
            </w:r>
          </w:p>
        </w:tc>
        <w:tc>
          <w:tcPr>
            <w:tcW w:w="1646" w:type="dxa"/>
            <w:gridSpan w:val="2"/>
          </w:tcPr>
          <w:p w:rsidR="008663EF" w:rsidRPr="00B777B9" w:rsidRDefault="00774F31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6925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nucle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PF</w:t>
            </w:r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604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biquit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conjugating enzyme E2</w:t>
            </w:r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59371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at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nthase</w:t>
            </w:r>
            <w:proofErr w:type="spellEnd"/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79788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LMO/CED-12</w:t>
            </w:r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 8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17262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P-dependent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licase</w:t>
            </w:r>
            <w:proofErr w:type="spellEnd"/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54370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 transporter</w:t>
            </w:r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72759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utamate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cystei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gase</w:t>
            </w:r>
            <w:proofErr w:type="spellEnd"/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4022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ffeine resistance</w:t>
            </w:r>
          </w:p>
        </w:tc>
        <w:tc>
          <w:tcPr>
            <w:tcW w:w="1646" w:type="dxa"/>
            <w:gridSpan w:val="2"/>
          </w:tcPr>
          <w:p w:rsidR="008663EF" w:rsidRPr="00B777B9" w:rsidRDefault="001D531A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 7,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863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NA damage response protein</w:t>
            </w:r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|XP_00323833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riner</w:t>
            </w:r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cystathionin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gamma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yase</w:t>
            </w:r>
            <w:proofErr w:type="spellEnd"/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17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denosylhomocystein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</w:t>
            </w:r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121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55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nopeptidas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Y</w:t>
            </w:r>
          </w:p>
        </w:tc>
        <w:tc>
          <w:tcPr>
            <w:tcW w:w="1646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0200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rine/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reoni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protein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1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19711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nnosid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sdS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880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imethyllysi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oxy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1D531A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: 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886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osphatidylinositol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3- and 4-kinas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|XP_001400633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rg-1 (putative)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1812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BG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8900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MAP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053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FS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0103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Nas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L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239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DPH-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ytochrom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P450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 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1896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gar transpor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3972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rigin recognition complex subunit Orc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243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in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200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p46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1034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bunit beta-4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538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YND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ma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005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citrat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nth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|XP_96507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MBR1 domain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8171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citrat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nth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|XP_96507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MBR1 domain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8171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52551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TP-binding protein SAR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17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041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D40 domain</w:t>
            </w:r>
          </w:p>
        </w:tc>
        <w:tc>
          <w:tcPr>
            <w:tcW w:w="1638" w:type="dxa"/>
          </w:tcPr>
          <w:p w:rsidR="008663EF" w:rsidRPr="00B777B9" w:rsidRDefault="00774F31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37295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8658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xidoreduc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84716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ructose-2,6-bisphosphatas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54639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S ribosomal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756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RNA splicing factor-Prp17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74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062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BC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062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phingosi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62901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ribosomal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ptid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62531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lycerophosphory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iester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osphodiest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_00388260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gar transporter family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537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etyl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CoA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-acyltransfera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265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partic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opeptid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7460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ripeptidy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peptidas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79682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prote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osphat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2C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soform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bet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4026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uclear protein SNF4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|XP_001401245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tspot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mitochondrial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icarboxyl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ranspor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 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579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tspot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ibosome biogenesis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23479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ihydroxyaceto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|XP_00194039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A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451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antothen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ranspor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3283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S ribosomal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613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ps52 / Sac2 family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541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A-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4555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ytochrom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P450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4020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esin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34029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proteins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632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pha-1,2-mannosyltransferas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4057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gar transporter 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6971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cohol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4023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1D531A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89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32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etamidase</w:t>
            </w:r>
            <w:proofErr w:type="spellEnd"/>
            <w:proofErr w:type="gram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4098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ranspor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582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anthin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169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p7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17659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49960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pStyle w:val="Pr-formataoHTML"/>
              <w:shd w:val="clear" w:color="auto" w:fill="FFFFFF"/>
              <w:spacing w:line="278" w:lineRule="atLeas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Style w:val="feature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Glycosyl</w:t>
            </w:r>
            <w:proofErr w:type="spellEnd"/>
          </w:p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ydrol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9199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59556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eA</w:t>
            </w:r>
            <w:proofErr w:type="spellEnd"/>
          </w:p>
        </w:tc>
        <w:tc>
          <w:tcPr>
            <w:tcW w:w="1638" w:type="dxa"/>
          </w:tcPr>
          <w:p w:rsidR="008663EF" w:rsidRPr="00B777B9" w:rsidRDefault="001D531A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 3,1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7612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sp70 family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18154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ibonucle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92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chit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nth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6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0868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chit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nthas</w:t>
            </w:r>
            <w:r w:rsidR="00D12846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7133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chit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nthas</w:t>
            </w:r>
            <w:r w:rsidR="00D12846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62606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yl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alcoho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16933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tropropa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oxy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3124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r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l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567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59556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f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534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4-hydroxythreonine-4-phosphate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_00368920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rin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reoni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ki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834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hingosin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-acyl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081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if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4039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DNA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lic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4182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ruloyl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st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079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ppurat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drol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763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FAD dependent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xidoreduc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1D5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622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midohydrol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249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sein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n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366753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rchaerhodopsin-2 precurso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769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erine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rboxypeptid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7179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cuM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9574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C2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0012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case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I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soform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gamma-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475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udF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75117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udF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960958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Gto3)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15105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hingomyelin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sphodiest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407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ranspor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8514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fac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ceptor/MF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S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62225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po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-prote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g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457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prote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ucG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446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-galacton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a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1948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cotinamid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nucleotid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me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57283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oxy-D-glucon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62205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rpB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domain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549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gulator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34904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PS19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62525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osphoprotein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ospha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992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rbamoy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-phosphate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nth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ubunit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rgini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-specific small </w:t>
            </w:r>
          </w:p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23497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related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14446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hort cha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hydrogen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duc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17765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ringenin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2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xoglutar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oxy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600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etoacyl-coA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ol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eroxisoma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 precurso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173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lycerol-3-phosphate O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cyl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6567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-lact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7379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itiation-specific alpha-1,6-mannosyltransferas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249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ibosome-releasing factor 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3130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tromer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complex subunit Vps17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4000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rbitol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630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P-loop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TP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alker 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23419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rboxylest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518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cetylhomoseri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io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y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97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-acetylhomoseri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o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y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97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iJ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fpI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family protein</w:t>
            </w:r>
          </w:p>
        </w:tc>
        <w:tc>
          <w:tcPr>
            <w:tcW w:w="1638" w:type="dxa"/>
          </w:tcPr>
          <w:p w:rsidR="008663EF" w:rsidRPr="00B777B9" w:rsidRDefault="000B2D81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4819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iJ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fpI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family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4819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lavoprotein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01379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utaredoxin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 9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6817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DH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ytochrom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b5 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064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D binding doma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7092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TL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91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CE2 family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216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lpha-1,3-gluca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nth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gs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546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lta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aminolevulinic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id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a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96162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YF2 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14921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yrosin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spha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P8936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hamnogalacturonan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etylest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0B2D81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 8,9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37877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WIB/MDM2 doma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P5554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TP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nth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bunit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X0079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dohydrolase</w:t>
            </w:r>
            <w:proofErr w:type="spellEnd"/>
            <w:proofErr w:type="gram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_00153699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ppressor of Mek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966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oteasom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ctivator subunit 4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170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ienelacto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ydrol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4634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r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enylalanyl-tRNA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nthet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lpha cha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4108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r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XT1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84512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r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utamyl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tRNA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n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do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23800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ly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419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rine family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pb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19431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stidino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-phosphate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mino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434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rbito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5119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skB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biquit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lik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3011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cell wall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luca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62479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3-phosphoinositide-dependent prote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192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TP-binding protein GUF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1267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xidoreduct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domain containing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504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xidoreduct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domain containing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504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minohydrol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396521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xysterol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nding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276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DD8 conjugating enzyme (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bc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638" w:type="dxa"/>
          </w:tcPr>
          <w:p w:rsidR="008663EF" w:rsidRPr="00B777B9" w:rsidRDefault="000B2D81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: 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63EF"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75418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SC doma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26798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etamidase</w:t>
            </w:r>
            <w:proofErr w:type="spellEnd"/>
            <w:proofErr w:type="gram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74676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dehyd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398866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lcohol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74795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1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xidoreduc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06898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oteasom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ubunit alpha type-6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B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399838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MA-interacting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nC</w:t>
            </w:r>
            <w:proofErr w:type="spellEnd"/>
            <w:proofErr w:type="gram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482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yrazinamidas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cotinamid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39191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fc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26634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TP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clohydrol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I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133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em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|XP_00262850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NAD dependent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pimer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hydra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395715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R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130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dium/hydrogen exchang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8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06943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osphoribosylformylglycinamidi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yclo-lig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100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cros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17063.2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P-2 complex subunit mu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139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ytanoyl-CoA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ioxy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081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ctor mcm5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54337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DP-diacylglycerol-glycerol-3-phosphate 3-phosphatidyltransferas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378393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TP-dependent bile acid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rme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1410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glutathione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nthe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145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aphase-promoting complex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1413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rnesyl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yrophosph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1414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SC domain</w:t>
            </w:r>
            <w:r w:rsidRPr="00B777B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067872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stone</w:t>
            </w:r>
            <w:proofErr w:type="spellEnd"/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48658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RNA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cytosine-5-)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thyl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4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1558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sphoribosylformylglycinamidi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nth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1251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kyrin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 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189677.1</w:t>
            </w:r>
          </w:p>
        </w:tc>
      </w:tr>
      <w:tr w:rsidR="008663EF" w:rsidRPr="00B777B9" w:rsidTr="001D531A"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T doma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006483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TP-binding protein 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625660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tracycli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622892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rine/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reoni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protein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273929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at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1613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hort chain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hydrogen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duc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1518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omatic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no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id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notransfer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1234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NARE doma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1286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rine/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reoni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-protein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15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41280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ta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glucosid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746996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acuolar protein sorting-associated protein 45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1525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p binding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257722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spacing w:line="169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itochondrial translation optimization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232605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teA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1428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gar transpor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22181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oFAR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somer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is6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625789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FS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16570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atomer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ubunit alph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397559.2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AP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793869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DP-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uco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proofErr w:type="spellStart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ero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osyl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065415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acuolar protease 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19842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tsJ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-like 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065132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latoxin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B1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dehyd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duc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845070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upin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doma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YP_004450950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yl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alcohol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ad14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755458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cohol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25083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cohol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25083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e-mRNA splicing facto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247216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ABC) transpor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572661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IR2 family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144586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</w:t>
            </w:r>
            <w:r w:rsidRPr="00B777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c23/Sec24 family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065546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3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ta-glucanosyl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384844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_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el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27615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acuolar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623911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DP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ibosylation</w:t>
            </w:r>
            <w:proofErr w:type="spellEnd"/>
          </w:p>
        </w:tc>
        <w:tc>
          <w:tcPr>
            <w:tcW w:w="1638" w:type="dxa"/>
          </w:tcPr>
          <w:p w:rsidR="008663EF" w:rsidRPr="00B777B9" w:rsidRDefault="000B2D81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 6,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2338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NA-directed RNA polymerase I polypeptide 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541550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odium/phosphate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m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17320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odium/phosphate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m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17320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c23/Sec24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mily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2079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Gypsy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UF803 domain membrane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146486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olgi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ransport complex subunit Cog4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B2D81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2464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atatin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755122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xylosidas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precurso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P_06732744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21539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mismatch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repai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3068089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proofErr w:type="gram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823121.2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peptidyl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-prolyl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cis-trans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3276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ependent protein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proofErr w:type="gramEnd"/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pb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620584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tspot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asom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nit alph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9049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-glutamyltranspeptid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3197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r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-glutamyltranspeptid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933197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r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ZH family channel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392002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l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llergen Asp F 2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148937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S protease regulatory subunit S10B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627130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tspot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v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pendent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oxy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2628467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-methanol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i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c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idoreduc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nfas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XP_001273087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aline serine proteas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x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family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481552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86587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wall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syl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l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fg5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152839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DP-dissociation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hibito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1971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denosylmethioni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-dependent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thyl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49275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partat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no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414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ukotrie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-4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ydrol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0581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no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id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7503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itochondrial phosphate carrier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487992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sto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60063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eylacet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duc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41586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dohydrolas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9855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utin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ranscription factor 1 alph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00721.2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sto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595567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stone</w:t>
            </w:r>
            <w:proofErr w:type="spellEnd"/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lus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001106556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743348.1</w:t>
            </w:r>
          </w:p>
        </w:tc>
      </w:tr>
      <w:tr w:rsidR="008663EF" w:rsidRPr="00B777B9" w:rsidTr="001D531A">
        <w:trPr>
          <w:trHeight w:val="1568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iat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branching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zym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001167303.1</w:t>
            </w:r>
          </w:p>
        </w:tc>
      </w:tr>
      <w:tr w:rsidR="008663EF" w:rsidRPr="00B777B9" w:rsidTr="001D531A">
        <w:trPr>
          <w:trHeight w:val="61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3541.2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62744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0491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xidoreduct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, short chain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hydrogen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duct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family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XP_002146811.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sto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59556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bose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5-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sphat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omer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69185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NAD(P)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ranshydroge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794548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ribose 5-phosphate </w:t>
            </w: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someras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 family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69185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-complex protein 1 subunit alph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9211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feature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WD40 doma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1049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feature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D binding domain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3972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FS transpor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89939.2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ranslation initiation factor eIF-2B subunit alpha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951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phosphorylcholi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_262939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sto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625903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acyl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-prote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629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metalloproteinas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5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4503.2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H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quin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idoreduc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147321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nI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147319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FS transport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49221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-L-isoaspartat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D-aspartat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O-methyltransfe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545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cw4)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390975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idoxine 4-dehydrogenase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proofErr w:type="gramEnd"/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_004171859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Mariner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S protease regulatory subunit 6B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672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ase M3 family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066059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tathione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r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mega-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6636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methylglutaconyl-CoA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542983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59556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tspot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/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modul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ependent protein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525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tspot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crose-6-phosphate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l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669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idation resistance protein 1 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933518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lybdenum cofactor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ur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01755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1D:800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3167.2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glycerat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P_08027076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2749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apocytochrom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620055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329546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329546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60063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60063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-N-acetylglucosaminid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47213.2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 exchange factor Prp20/Pim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46660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quin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synthesis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46645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chrom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2342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F-type DNA-binding domain protein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62352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chrom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274756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IP1)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5336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toskeleton  protein (VIP1)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214822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r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p8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821983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52749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59556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59556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8658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8658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526473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60063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Stone</w:t>
            </w:r>
            <w:proofErr w:type="spellEnd"/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family member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499608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760063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658337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279034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329546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quit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njugating enzyme E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000 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00652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quitin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njugating enzyme E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1400652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oxidase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_001648754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DH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nit 1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_001648741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NADH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End"/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_001876502.1</w:t>
            </w:r>
          </w:p>
        </w:tc>
      </w:tr>
      <w:tr w:rsidR="008663EF" w:rsidRPr="00B777B9" w:rsidTr="001D531A">
        <w:trPr>
          <w:trHeight w:val="696"/>
        </w:trPr>
        <w:tc>
          <w:tcPr>
            <w:tcW w:w="117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2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Gypsy</w:t>
            </w:r>
          </w:p>
        </w:tc>
        <w:tc>
          <w:tcPr>
            <w:tcW w:w="1463" w:type="dxa"/>
            <w:gridSpan w:val="2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proofErr w:type="gramEnd"/>
            <w:r w:rsidRPr="00B777B9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638" w:type="dxa"/>
          </w:tcPr>
          <w:p w:rsidR="008663EF" w:rsidRPr="00B777B9" w:rsidRDefault="008663EF" w:rsidP="001D531A">
            <w:pPr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: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  <w:r w:rsidR="000073CE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B777B9">
              <w:rPr>
                <w:rStyle w:val="apple-style-spa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0</w:t>
            </w:r>
          </w:p>
        </w:tc>
        <w:tc>
          <w:tcPr>
            <w:tcW w:w="1453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00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66" w:type="dxa"/>
          </w:tcPr>
          <w:p w:rsidR="008663EF" w:rsidRPr="00B777B9" w:rsidRDefault="008663EF" w:rsidP="001D5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_595567.1</w:t>
            </w:r>
          </w:p>
        </w:tc>
      </w:tr>
    </w:tbl>
    <w:p w:rsidR="008663EF" w:rsidRPr="00B777B9" w:rsidRDefault="008663EF" w:rsidP="008663EF">
      <w:pPr>
        <w:spacing w:line="360" w:lineRule="auto"/>
        <w:ind w:firstLine="709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777B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D: </w:t>
      </w:r>
      <w:proofErr w:type="spellStart"/>
      <w:r w:rsidRPr="00B777B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downstream</w:t>
      </w:r>
      <w:proofErr w:type="spellEnd"/>
    </w:p>
    <w:p w:rsidR="008663EF" w:rsidRPr="00B777B9" w:rsidRDefault="008663EF" w:rsidP="008663EF">
      <w:pPr>
        <w:spacing w:line="360" w:lineRule="auto"/>
        <w:ind w:firstLine="709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777B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U: upstream</w:t>
      </w:r>
    </w:p>
    <w:p w:rsidR="008663EF" w:rsidRPr="00B777B9" w:rsidRDefault="008663EF" w:rsidP="008663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663EF" w:rsidRPr="00B777B9" w:rsidRDefault="008663EF">
      <w:pPr>
        <w:rPr>
          <w:rFonts w:ascii="Times New Roman" w:hAnsi="Times New Roman" w:cs="Times New Roman"/>
          <w:sz w:val="24"/>
          <w:szCs w:val="24"/>
        </w:rPr>
      </w:pPr>
    </w:p>
    <w:sectPr w:rsidR="008663EF" w:rsidRPr="00B777B9" w:rsidSect="001E7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08"/>
  <w:hyphenationZone w:val="425"/>
  <w:characterSpacingControl w:val="doNotCompress"/>
  <w:compat/>
  <w:rsids>
    <w:rsidRoot w:val="001238E8"/>
    <w:rsid w:val="000073CE"/>
    <w:rsid w:val="0000760C"/>
    <w:rsid w:val="000B2D81"/>
    <w:rsid w:val="0010342B"/>
    <w:rsid w:val="001238E8"/>
    <w:rsid w:val="00152398"/>
    <w:rsid w:val="00181BE7"/>
    <w:rsid w:val="001D531A"/>
    <w:rsid w:val="001E7355"/>
    <w:rsid w:val="001F4C37"/>
    <w:rsid w:val="002B1F94"/>
    <w:rsid w:val="002B3B6D"/>
    <w:rsid w:val="004409B4"/>
    <w:rsid w:val="00445A58"/>
    <w:rsid w:val="00470CEF"/>
    <w:rsid w:val="004B16A7"/>
    <w:rsid w:val="00501E1A"/>
    <w:rsid w:val="00562211"/>
    <w:rsid w:val="0058753B"/>
    <w:rsid w:val="006646CC"/>
    <w:rsid w:val="00667DE9"/>
    <w:rsid w:val="00672777"/>
    <w:rsid w:val="006F0CCD"/>
    <w:rsid w:val="00773071"/>
    <w:rsid w:val="00774F31"/>
    <w:rsid w:val="00827757"/>
    <w:rsid w:val="008663EF"/>
    <w:rsid w:val="00891113"/>
    <w:rsid w:val="00923148"/>
    <w:rsid w:val="00976BC1"/>
    <w:rsid w:val="00984630"/>
    <w:rsid w:val="009E6850"/>
    <w:rsid w:val="00A503A4"/>
    <w:rsid w:val="00A96FFA"/>
    <w:rsid w:val="00AF02DB"/>
    <w:rsid w:val="00B018FC"/>
    <w:rsid w:val="00B05F0E"/>
    <w:rsid w:val="00B16A7E"/>
    <w:rsid w:val="00B56462"/>
    <w:rsid w:val="00B7030A"/>
    <w:rsid w:val="00B777B9"/>
    <w:rsid w:val="00BD214D"/>
    <w:rsid w:val="00BE74B6"/>
    <w:rsid w:val="00C32CAB"/>
    <w:rsid w:val="00C64D82"/>
    <w:rsid w:val="00C97AD8"/>
    <w:rsid w:val="00CB2AF4"/>
    <w:rsid w:val="00CD52A6"/>
    <w:rsid w:val="00D12846"/>
    <w:rsid w:val="00D21B27"/>
    <w:rsid w:val="00DB03E9"/>
    <w:rsid w:val="00DB20E3"/>
    <w:rsid w:val="00E15349"/>
    <w:rsid w:val="00E20532"/>
    <w:rsid w:val="00E85607"/>
    <w:rsid w:val="00E91555"/>
    <w:rsid w:val="00F54B1F"/>
    <w:rsid w:val="00F6033C"/>
    <w:rsid w:val="00F86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355"/>
  </w:style>
  <w:style w:type="paragraph" w:styleId="Ttulo1">
    <w:name w:val="heading 1"/>
    <w:basedOn w:val="Normal"/>
    <w:link w:val="Ttulo1Char"/>
    <w:uiPriority w:val="9"/>
    <w:qFormat/>
    <w:rsid w:val="008663EF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238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8663EF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nfase">
    <w:name w:val="Emphasis"/>
    <w:basedOn w:val="Fontepargpadro"/>
    <w:uiPriority w:val="20"/>
    <w:qFormat/>
    <w:rsid w:val="008663EF"/>
    <w:rPr>
      <w:i/>
      <w:iCs/>
    </w:rPr>
  </w:style>
  <w:style w:type="character" w:customStyle="1" w:styleId="apple-converted-space">
    <w:name w:val="apple-converted-space"/>
    <w:basedOn w:val="Fontepargpadro"/>
    <w:rsid w:val="008663EF"/>
  </w:style>
  <w:style w:type="character" w:styleId="Hyperlink">
    <w:name w:val="Hyperlink"/>
    <w:basedOn w:val="Fontepargpadro"/>
    <w:uiPriority w:val="99"/>
    <w:semiHidden/>
    <w:unhideWhenUsed/>
    <w:rsid w:val="008663EF"/>
    <w:rPr>
      <w:color w:val="0000FF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8663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8663E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Fontepargpadro"/>
    <w:rsid w:val="008663EF"/>
  </w:style>
  <w:style w:type="character" w:customStyle="1" w:styleId="apple-style-span">
    <w:name w:val="apple-style-span"/>
    <w:basedOn w:val="Fontepargpadro"/>
    <w:rsid w:val="008663EF"/>
  </w:style>
  <w:style w:type="character" w:customStyle="1" w:styleId="colorkey2">
    <w:name w:val="color_key_2"/>
    <w:basedOn w:val="Fontepargpadro"/>
    <w:rsid w:val="008663EF"/>
  </w:style>
  <w:style w:type="character" w:customStyle="1" w:styleId="colorkey3">
    <w:name w:val="color_key_3"/>
    <w:basedOn w:val="Fontepargpadro"/>
    <w:rsid w:val="008663EF"/>
  </w:style>
  <w:style w:type="character" w:customStyle="1" w:styleId="chemf">
    <w:name w:val="chemf"/>
    <w:basedOn w:val="Fontepargpadro"/>
    <w:rsid w:val="008663EF"/>
  </w:style>
  <w:style w:type="paragraph" w:styleId="PargrafodaLista">
    <w:name w:val="List Paragraph"/>
    <w:basedOn w:val="Normal"/>
    <w:uiPriority w:val="34"/>
    <w:qFormat/>
    <w:rsid w:val="008663E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17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6CECB1-A224-4CAA-BA71-40F751157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6</Pages>
  <Words>3513</Words>
  <Characters>18973</Characters>
  <Application>Microsoft Office Word</Application>
  <DocSecurity>0</DocSecurity>
  <Lines>158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7</cp:revision>
  <dcterms:created xsi:type="dcterms:W3CDTF">2012-06-06T19:55:00Z</dcterms:created>
  <dcterms:modified xsi:type="dcterms:W3CDTF">2012-11-19T19:21:00Z</dcterms:modified>
</cp:coreProperties>
</file>